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80" w:type="dxa"/>
        <w:tblLook w:val="04A0" w:firstRow="1" w:lastRow="0" w:firstColumn="1" w:lastColumn="0" w:noHBand="0" w:noVBand="1"/>
      </w:tblPr>
      <w:tblGrid>
        <w:gridCol w:w="2680"/>
        <w:gridCol w:w="2180"/>
        <w:gridCol w:w="1700"/>
        <w:gridCol w:w="1700"/>
        <w:gridCol w:w="1700"/>
        <w:gridCol w:w="1020"/>
      </w:tblGrid>
      <w:tr w:rsidR="007640F1" w:rsidRPr="007640F1" w14:paraId="5D217345" w14:textId="77777777" w:rsidTr="007640F1">
        <w:trPr>
          <w:trHeight w:val="600"/>
        </w:trPr>
        <w:tc>
          <w:tcPr>
            <w:tcW w:w="109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226249" w14:textId="442D14EC" w:rsidR="007640F1" w:rsidRPr="007640F1" w:rsidRDefault="00211ABC" w:rsidP="007640F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11ABC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 Table 3 Baseline characteristics of participants after PSM for a 1:2 matched design (2011, N = 4,845)</w:t>
            </w:r>
          </w:p>
        </w:tc>
      </w:tr>
      <w:tr w:rsidR="007640F1" w:rsidRPr="007640F1" w14:paraId="74FF7C05" w14:textId="77777777" w:rsidTr="007640F1">
        <w:trPr>
          <w:trHeight w:val="312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4FF55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84955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signment description</w:t>
            </w:r>
          </w:p>
        </w:tc>
        <w:tc>
          <w:tcPr>
            <w:tcW w:w="5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69B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ve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C3E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640F1" w:rsidRPr="007640F1" w14:paraId="7C98AF3C" w14:textId="77777777" w:rsidTr="007640F1">
        <w:trPr>
          <w:trHeight w:val="828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5C02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A81F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9F2F3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NDS group N=2,411     (49.7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A098D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DS group   N= 1,928          (39.79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D45AE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DD group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N=506          (10.4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0DC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P-value</w:t>
            </w:r>
          </w:p>
        </w:tc>
        <w:bookmarkStart w:id="0" w:name="_GoBack"/>
        <w:bookmarkEnd w:id="0"/>
      </w:tr>
      <w:tr w:rsidR="007640F1" w:rsidRPr="007640F1" w14:paraId="609B470D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B2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nemia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248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DA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.86(286)     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FF4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3.49(2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82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00(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B8B1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6 </w:t>
            </w:r>
          </w:p>
        </w:tc>
      </w:tr>
      <w:tr w:rsidR="007640F1" w:rsidRPr="007640F1" w14:paraId="5FA0C85A" w14:textId="77777777" w:rsidTr="007640F1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9504" w14:textId="41ABCA9D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Hemoglobin (g/dL),            mean</w:t>
            </w:r>
            <w:r w:rsidR="007C07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(</w:t>
            </w:r>
            <w:r w:rsidR="007C0763"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856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CA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37(2.1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A8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4.27(2.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60B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4.11(2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980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2 </w:t>
            </w:r>
          </w:p>
        </w:tc>
      </w:tr>
      <w:tr w:rsidR="007640F1" w:rsidRPr="007640F1" w14:paraId="010DDA3E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14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ge, year, mean (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F1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F41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8.54(9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8EF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0.45(9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DC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1.35(9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C72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15B60CC2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48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ge, year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B9E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-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9D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8.73(1,4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3F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0.47(9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E6F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7.23(2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F76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41D7732D" w14:textId="77777777" w:rsidTr="007640F1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E9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297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≥</w:t>
            </w: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0F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1.27(9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7A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9.53(9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604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2.77(2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F1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0741DA34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A6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Gender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B2B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52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.46(1,0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16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2.69(8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527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5.38(1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D1A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2137B390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B624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395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826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4.54(1,3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B4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7.31(1,1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BE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4.62(3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BE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3639661C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4D9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Educational level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F2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D6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3.52(5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20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9.88(5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57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0.51(2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AFFE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39F9E443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1AE9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353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Primary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6E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2.68(1,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81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7.15(9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D89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2.09(2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60B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14BF0825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19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E1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Secondary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D3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2.14(7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3E1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2.04(4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E9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19(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7D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263ECEA0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2A3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73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Higher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5E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58(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14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93(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7F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20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DD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358A1599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878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43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Postgraduate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5A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08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AC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00(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6FE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00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BB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456DD4B1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561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Marital status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89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Sing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E7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41(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40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56(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57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38(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910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13F8977D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7E3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44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6FA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86.69(2,0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FA7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7.75(1,4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C8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9.17(3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BA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1343E877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684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00F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Divorc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A0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50(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EBE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14(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1A6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98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D5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597AA2B2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47D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F4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F2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2.40(2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CA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9.55(3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EE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7.47(1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7E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421837CD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AF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Residence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B8E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29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83.28(2,0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7DB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84.85(1,6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F4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2.29(4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2B4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237E9E7F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298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AE9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4A0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6.72(4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F8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5.15(2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046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.71(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94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6437102E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3F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Smoking status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60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15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0.60(1,4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4D5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1.26(1,1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085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5.61(3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4760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5A437C99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9A8A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43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Qui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11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.34(1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4CC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.13(1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5D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.09(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AA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1EF6C0E9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F8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2F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AF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2.06(7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DA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9.62(5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79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5.30(1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099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</w:tr>
      <w:tr w:rsidR="007640F1" w:rsidRPr="007640F1" w14:paraId="68C32228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E6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lcohol consumption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0D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89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9.81(1,6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61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1.63(1,3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7F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5.10(3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E29A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7 </w:t>
            </w:r>
          </w:p>
        </w:tc>
      </w:tr>
      <w:tr w:rsidR="007640F1" w:rsidRPr="007640F1" w14:paraId="6AC5AD42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4E3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812" w14:textId="346C0DA8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ess than </w:t>
            </w:r>
            <w:r w:rsidR="007C076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nce</w:t>
            </w:r>
            <w:r w:rsidR="007C07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BC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.68(1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FAF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.74(1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C6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.11(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E0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39ED68FF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ED5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3E9" w14:textId="5EBD5909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ore than </w:t>
            </w:r>
            <w:r w:rsidR="007C076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once</w:t>
            </w:r>
            <w:r w:rsidR="007C076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60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4.51(5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F2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1.63(4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B3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79(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B63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11FD406D" w14:textId="77777777" w:rsidTr="007640F1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D2C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Social activities engagement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01BD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6F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3.96(1,3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69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0.16(9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04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2.09(2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90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68CF46DD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F42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A08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C41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6.04(1,1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766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9.84(9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6E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7.91(2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52D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3B5A1BE1" w14:textId="77777777" w:rsidTr="007640F1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8C0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Sleep duration at night, hours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55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 ~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4F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.18(1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E9F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2.81(2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987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3.12(1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DF4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22727497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5019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7BE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 ~ 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52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8.75(4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1E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9.51(5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E5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5.38(1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EA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08777230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45B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362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 ~ 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BB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.91(1,1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291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3.77(6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31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4.11(1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6C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0232E484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5282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27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≥ 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F5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0.15(7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FE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3.91(4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37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39(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672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7FCC22D4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8E8" w14:textId="3C2A72EE" w:rsidR="007640F1" w:rsidRPr="007640F1" w:rsidRDefault="007C0763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BMI degree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EBE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Und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AC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.73(1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EF6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.99(15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4D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.49(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73C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2CE8B6BB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1B65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F9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Normal 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F6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8.53(9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D5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9.37(7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BA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6.56(1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77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2F788EF5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E21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65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59C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92(4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58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69(3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21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39(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2D0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2063FADC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AEE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2B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FD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8.82(9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D9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4.96(67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295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6.56(1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CD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0EC768FC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7E3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o-morbidities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224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CC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6.12(1,35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0D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9.29(1,3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FA0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81.23(4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467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40C8CF5E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ECD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FB3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640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8E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3.88(1,0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361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0.71(59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67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8.77(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CD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7640F1" w:rsidRPr="007640F1" w14:paraId="6F2095CB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C2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Hypertension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C5C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452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.25(1,0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CB4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9.53(9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4D4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6.84(2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7D1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9 </w:t>
            </w:r>
          </w:p>
        </w:tc>
      </w:tr>
      <w:tr w:rsidR="007640F1" w:rsidRPr="007640F1" w14:paraId="63E0F721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7C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Abdominal adiposity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C10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D3F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.21(1,0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A2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4.40(8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A0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5.85(2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C2A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91 </w:t>
            </w:r>
          </w:p>
        </w:tc>
      </w:tr>
      <w:tr w:rsidR="007640F1" w:rsidRPr="007640F1" w14:paraId="65A3F877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EF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Diabetes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DB0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E1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1.57(2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F0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5.30(2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2B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7.59(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EE3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1F0BF6F6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A7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Dyslipidemia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96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11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2.34(1,0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81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0.25(77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DF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9.09(1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B76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003F9907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EDB9" w14:textId="2C5C20CB" w:rsidR="007640F1" w:rsidRPr="007640F1" w:rsidRDefault="007C0763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lastRenderedPageBreak/>
              <w:t>*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KD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81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81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57.49(1,3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2C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2.60(1,2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68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3.83(3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C761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584E5880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4B4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ancer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34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76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95(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98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19(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7D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.19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3BB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25 </w:t>
            </w:r>
          </w:p>
        </w:tc>
      </w:tr>
      <w:tr w:rsidR="007640F1" w:rsidRPr="007640F1" w14:paraId="734A20C9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FD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hronic pain, %(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083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B8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5.72(3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F4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0.20(7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C1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3.64(3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C432E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0C46EF03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C07E" w14:textId="479B9F54" w:rsidR="007640F1" w:rsidRPr="007640F1" w:rsidRDefault="007C0763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RP (mg/L), mean</w:t>
            </w:r>
            <w:r w:rsid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(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D2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DD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.75(7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31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.87(7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24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.93(6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447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40313942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0A0D" w14:textId="4C2F6A4E" w:rsidR="007640F1" w:rsidRPr="007640F1" w:rsidRDefault="007C0763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MCV, mean</w:t>
            </w:r>
            <w:r w:rsid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(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4E6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CA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0.55(8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500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0.47(8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A4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90.85(9.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BBC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20 </w:t>
            </w:r>
          </w:p>
        </w:tc>
      </w:tr>
      <w:tr w:rsidR="007640F1" w:rsidRPr="007640F1" w14:paraId="1A3D7D0D" w14:textId="77777777" w:rsidTr="007640F1">
        <w:trPr>
          <w:trHeight w:val="55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6A46" w14:textId="57BEBD66" w:rsidR="007640F1" w:rsidRPr="007640F1" w:rsidRDefault="007C0763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CES-D-10 score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="007640F1"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,            mean (S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C5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870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.64(2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A9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3.60(2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A42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2.88(2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128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011B42E7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651" w14:textId="5D0B85FA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hysical symptom</w:t>
            </w:r>
            <w:r w:rsidR="007C076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cor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CE9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E87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2.37(2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2DC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7.10(2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86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11.87(1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F54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3D74B49C" w14:textId="77777777" w:rsidTr="007640F1">
        <w:trPr>
          <w:trHeight w:val="276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54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Depressive emotion scor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24B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53E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0.77(1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38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.30(1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A0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6.31(1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94F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5F6080F0" w14:textId="77777777" w:rsidTr="007640F1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A54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 mood scor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8DA0" w14:textId="77777777" w:rsidR="007640F1" w:rsidRPr="007640F1" w:rsidRDefault="007640F1" w:rsidP="007640F1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F2E4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.49(1.6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DE68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3.20(1.7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23DA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4.69(1.4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6DDC" w14:textId="77777777" w:rsidR="007640F1" w:rsidRPr="007640F1" w:rsidRDefault="007640F1" w:rsidP="007640F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7640F1" w:rsidRPr="007640F1" w14:paraId="5F44A67C" w14:textId="77777777" w:rsidTr="007640F1">
        <w:trPr>
          <w:trHeight w:val="276"/>
        </w:trPr>
        <w:tc>
          <w:tcPr>
            <w:tcW w:w="109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664F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Variables are presented as percentages (number), or mean (SD).             </w:t>
            </w:r>
          </w:p>
        </w:tc>
      </w:tr>
      <w:tr w:rsidR="007640F1" w:rsidRPr="007640F1" w14:paraId="78254252" w14:textId="77777777" w:rsidTr="007640F1">
        <w:trPr>
          <w:trHeight w:val="90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CF51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breviation: PSM, Propensity score matching; BMI, body mass index; CKD, Chronic kidney disease; CRP, C-reactive protein; MCV, Mean Corpuscular Volume; NDS, non-depressive symptom; DS, depressive symptom; DD, depressive disorder; CES-D-10, 10-item short form of the Center for Epidemiologic Studies Depression Scale.</w:t>
            </w:r>
          </w:p>
        </w:tc>
      </w:tr>
      <w:tr w:rsidR="007640F1" w:rsidRPr="007640F1" w14:paraId="4F82ADAA" w14:textId="77777777" w:rsidTr="007640F1">
        <w:trPr>
          <w:trHeight w:val="336"/>
        </w:trPr>
        <w:tc>
          <w:tcPr>
            <w:tcW w:w="9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335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7640F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-value less than 0.05 was defined as significan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5FD" w14:textId="77777777" w:rsidR="007640F1" w:rsidRPr="007640F1" w:rsidRDefault="007640F1" w:rsidP="007640F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</w:tbl>
    <w:p w14:paraId="558D27E9" w14:textId="77777777" w:rsidR="00A81394" w:rsidRPr="007640F1" w:rsidRDefault="00A81394"/>
    <w:sectPr w:rsidR="00A81394" w:rsidRPr="007640F1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9C514" w14:textId="77777777" w:rsidR="003E6F6B" w:rsidRDefault="003E6F6B" w:rsidP="00C00099">
      <w:r>
        <w:separator/>
      </w:r>
    </w:p>
  </w:endnote>
  <w:endnote w:type="continuationSeparator" w:id="0">
    <w:p w14:paraId="72867F7E" w14:textId="77777777" w:rsidR="003E6F6B" w:rsidRDefault="003E6F6B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83686" w14:textId="77777777" w:rsidR="003E6F6B" w:rsidRDefault="003E6F6B" w:rsidP="00C00099">
      <w:r>
        <w:separator/>
      </w:r>
    </w:p>
  </w:footnote>
  <w:footnote w:type="continuationSeparator" w:id="0">
    <w:p w14:paraId="6ECDAE9C" w14:textId="77777777" w:rsidR="003E6F6B" w:rsidRDefault="003E6F6B" w:rsidP="00C0009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ce">
    <w15:presenceInfo w15:providerId="Windows Live" w15:userId="0f7e40d31b426d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DCE"/>
    <w:rsid w:val="000D279A"/>
    <w:rsid w:val="001F1E3D"/>
    <w:rsid w:val="00211ABC"/>
    <w:rsid w:val="00214DB7"/>
    <w:rsid w:val="00264678"/>
    <w:rsid w:val="00320B76"/>
    <w:rsid w:val="00334284"/>
    <w:rsid w:val="003A11B9"/>
    <w:rsid w:val="003C4B63"/>
    <w:rsid w:val="003E6F6B"/>
    <w:rsid w:val="00400DCE"/>
    <w:rsid w:val="004E7756"/>
    <w:rsid w:val="007640F1"/>
    <w:rsid w:val="007C0763"/>
    <w:rsid w:val="00A81394"/>
    <w:rsid w:val="00B5178D"/>
    <w:rsid w:val="00BA3C9A"/>
    <w:rsid w:val="00C00099"/>
    <w:rsid w:val="00DE4D5A"/>
    <w:rsid w:val="00FB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  <w:style w:type="paragraph" w:styleId="Revision">
    <w:name w:val="Revision"/>
    <w:hidden/>
    <w:uiPriority w:val="99"/>
    <w:semiHidden/>
    <w:rsid w:val="007C07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  <w:style w:type="paragraph" w:styleId="Revision">
    <w:name w:val="Revision"/>
    <w:hidden/>
    <w:uiPriority w:val="99"/>
    <w:semiHidden/>
    <w:rsid w:val="007C0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Remjun Delos Reyes</cp:lastModifiedBy>
  <cp:revision>3</cp:revision>
  <dcterms:created xsi:type="dcterms:W3CDTF">2023-07-29T11:52:00Z</dcterms:created>
  <dcterms:modified xsi:type="dcterms:W3CDTF">2023-07-29T13:41:00Z</dcterms:modified>
</cp:coreProperties>
</file>